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6A5" w:rsidRDefault="00841935" w:rsidP="005313E1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1 Table</w:t>
      </w:r>
      <w:r w:rsidR="005313E1" w:rsidRPr="00841935">
        <w:rPr>
          <w:rFonts w:ascii="Times New Roman" w:hAnsi="Times New Roman" w:cs="Times New Roman"/>
          <w:b/>
          <w:sz w:val="18"/>
          <w:szCs w:val="18"/>
        </w:rPr>
        <w:t>. Variance inflation factors of the variables for predicting P-CP</w:t>
      </w:r>
    </w:p>
    <w:tbl>
      <w:tblPr>
        <w:tblW w:w="91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176"/>
        <w:gridCol w:w="1240"/>
        <w:gridCol w:w="1176"/>
        <w:gridCol w:w="1176"/>
      </w:tblGrid>
      <w:tr w:rsidR="00EE616A" w:rsidRPr="00EE616A" w:rsidTr="005D76A5">
        <w:trPr>
          <w:trHeight w:val="270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16A" w:rsidRPr="005D76A5" w:rsidRDefault="005D76A5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76A5">
              <w:rPr>
                <w:rFonts w:ascii="Times New Roman" w:hAnsi="Times New Roman" w:cs="Times New Roman"/>
                <w:sz w:val="18"/>
                <w:szCs w:val="18"/>
              </w:rPr>
              <w:t>Variance inflation factor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A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B</w:t>
            </w:r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C</w:t>
            </w:r>
          </w:p>
        </w:tc>
      </w:tr>
      <w:tr w:rsidR="00EE616A" w:rsidRPr="00EE616A" w:rsidTr="005D76A5">
        <w:trPr>
          <w:trHeight w:val="270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th </w:t>
            </w:r>
            <w:r w:rsidR="005D76A5" w:rsidRPr="00956637">
              <w:rPr>
                <w:rFonts w:ascii="Times New Roman" w:hAnsi="Times New Roman" w:cs="Times New Roman"/>
                <w:szCs w:val="20"/>
              </w:rPr>
              <w:t>sonographic parameters</w:t>
            </w:r>
            <w:r w:rsidR="005D76A5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thout </w:t>
            </w:r>
            <w:r w:rsidR="005D76A5" w:rsidRPr="00956637">
              <w:rPr>
                <w:rFonts w:ascii="Times New Roman" w:hAnsi="Times New Roman" w:cs="Times New Roman"/>
                <w:szCs w:val="20"/>
              </w:rPr>
              <w:t>sonographic parameter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th </w:t>
            </w:r>
            <w:r w:rsidR="005D76A5" w:rsidRPr="00956637">
              <w:rPr>
                <w:rFonts w:ascii="Times New Roman" w:hAnsi="Times New Roman" w:cs="Times New Roman"/>
                <w:szCs w:val="20"/>
              </w:rPr>
              <w:t>sonographic paramete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thout </w:t>
            </w:r>
            <w:r w:rsidR="005D76A5" w:rsidRPr="00956637">
              <w:rPr>
                <w:rFonts w:ascii="Times New Roman" w:hAnsi="Times New Roman" w:cs="Times New Roman"/>
                <w:szCs w:val="20"/>
              </w:rPr>
              <w:t>sonographic parameter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th </w:t>
            </w:r>
            <w:r w:rsidR="005D76A5" w:rsidRPr="00956637">
              <w:rPr>
                <w:rFonts w:ascii="Times New Roman" w:hAnsi="Times New Roman" w:cs="Times New Roman"/>
                <w:szCs w:val="20"/>
              </w:rPr>
              <w:t>sonographic parameter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ithout </w:t>
            </w:r>
            <w:r w:rsidR="005D76A5" w:rsidRPr="00956637">
              <w:rPr>
                <w:rFonts w:ascii="Times New Roman" w:hAnsi="Times New Roman" w:cs="Times New Roman"/>
                <w:szCs w:val="20"/>
              </w:rPr>
              <w:t>sonographic parameters</w:t>
            </w: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MI percentil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F35F1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35F1" w:rsidRDefault="002F35F1" w:rsidP="002F35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F35F1" w:rsidRPr="00EE616A" w:rsidRDefault="002F35F1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F35F1" w:rsidRPr="00EE616A" w:rsidRDefault="002F35F1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F35F1" w:rsidRPr="00EE616A" w:rsidRDefault="002F35F1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F35F1" w:rsidRPr="00EE616A" w:rsidRDefault="002F35F1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F35F1" w:rsidRPr="00EE616A" w:rsidRDefault="002F35F1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F35F1" w:rsidRPr="00EE616A" w:rsidRDefault="002F35F1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verweigh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8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>BA-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>Height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hAnsi="Times New Roman" w:cs="Times New Roman"/>
              </w:rPr>
              <w:t>MP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Pr="005313E1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</w:rPr>
              <w:t>Basal LH (per 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6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5</w:t>
            </w: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Pr="005313E1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313E1">
              <w:rPr>
                <w:rFonts w:ascii="Times New Roman" w:eastAsia="맑은 고딕" w:hAnsi="Times New Roman" w:cs="Times New Roman"/>
                <w:kern w:val="0"/>
                <w:szCs w:val="20"/>
              </w:rPr>
              <w:t>Basal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313E1">
              <w:rPr>
                <w:rFonts w:ascii="Times New Roman" w:eastAsia="맑은 고딕" w:hAnsi="Times New Roman" w:cs="Times New Roman"/>
                <w:kern w:val="0"/>
                <w:szCs w:val="20"/>
              </w:rPr>
              <w:t>F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3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3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Pr="005313E1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313E1">
              <w:rPr>
                <w:rFonts w:ascii="Times New Roman" w:eastAsia="맑은 고딕" w:hAnsi="Times New Roman" w:cs="Times New Roman"/>
                <w:kern w:val="0"/>
                <w:szCs w:val="20"/>
              </w:rPr>
              <w:t>Estradi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5</w:t>
            </w: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</w:rPr>
              <w:t>Yearly growth 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Pr="00EE616A" w:rsidRDefault="005D76A5" w:rsidP="00EE61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637">
              <w:rPr>
                <w:rFonts w:ascii="Times New Roman" w:eastAsia="맑은 고딕" w:hAnsi="Times New Roman" w:cs="Times New Roman"/>
                <w:color w:val="000000"/>
                <w:szCs w:val="20"/>
              </w:rPr>
              <w:t>Tanner stage (right breas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Default="00EE616A" w:rsidP="00EE61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x wid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E616A" w:rsidRPr="00EE616A" w:rsidTr="0083503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16A" w:rsidRDefault="00EE616A" w:rsidP="00EE61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us wid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16A" w:rsidRPr="00EE616A" w:rsidRDefault="00EE616A" w:rsidP="00EE61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16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5D76A5" w:rsidRPr="00956637" w:rsidRDefault="005D76A5" w:rsidP="005D76A5">
      <w:pPr>
        <w:rPr>
          <w:rFonts w:ascii="Times New Roman" w:hAnsi="Times New Roman" w:cs="Times New Roman"/>
        </w:rPr>
      </w:pPr>
      <w:r w:rsidRPr="00956637">
        <w:rPr>
          <w:rFonts w:ascii="Times New Roman" w:hAnsi="Times New Roman" w:cs="Times New Roman" w:hint="eastAsia"/>
        </w:rPr>
        <w:t>*Sonographic parameters</w:t>
      </w:r>
      <w:r w:rsidRPr="00956637">
        <w:rPr>
          <w:rFonts w:ascii="Times New Roman" w:hAnsi="Times New Roman" w:cs="Times New Roman"/>
        </w:rPr>
        <w:t xml:space="preserve"> </w:t>
      </w:r>
      <w:r w:rsidRPr="00956637">
        <w:rPr>
          <w:rFonts w:ascii="Times New Roman" w:hAnsi="Times New Roman" w:cs="Times New Roman" w:hint="eastAsia"/>
        </w:rPr>
        <w:t>included cervix width and fundus width</w:t>
      </w:r>
      <w:r>
        <w:rPr>
          <w:rFonts w:ascii="Times New Roman" w:hAnsi="Times New Roman" w:cs="Times New Roman"/>
        </w:rPr>
        <w:t xml:space="preserve"> in model A and B and fundus width in model C</w:t>
      </w:r>
      <w:r w:rsidRPr="00956637">
        <w:rPr>
          <w:rFonts w:ascii="Times New Roman" w:hAnsi="Times New Roman" w:cs="Times New Roman"/>
        </w:rPr>
        <w:t>.</w:t>
      </w:r>
    </w:p>
    <w:p w:rsidR="005D76A5" w:rsidRDefault="005D76A5" w:rsidP="005D76A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-CP, progressive central precocious puberty; BMI, body mass index; BA</w:t>
      </w:r>
      <w:r>
        <w:rPr>
          <w:rFonts w:ascii="Times New Roman" w:eastAsia="맑은 고딕" w:hAnsi="Times New Roman" w:cs="Times New Roman"/>
          <w:color w:val="000000"/>
          <w:szCs w:val="20"/>
        </w:rPr>
        <w:t>-</w:t>
      </w:r>
      <w:r>
        <w:rPr>
          <w:rFonts w:ascii="Times New Roman" w:hAnsi="Times New Roman" w:cs="Times New Roman"/>
          <w:sz w:val="18"/>
          <w:szCs w:val="18"/>
        </w:rPr>
        <w:t xml:space="preserve">CA, bone age-chronological age; MPH, mid-parental height; LH, luteinizing hormone; FSH, follicle-stimulating hormone. </w:t>
      </w:r>
    </w:p>
    <w:p w:rsidR="00EE616A" w:rsidRPr="005D76A5" w:rsidRDefault="00EE616A" w:rsidP="005313E1"/>
    <w:sectPr w:rsidR="00EE616A" w:rsidRPr="005D76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51F7" w:rsidRDefault="009851F7" w:rsidP="00841935">
      <w:pPr>
        <w:spacing w:after="0" w:line="240" w:lineRule="auto"/>
      </w:pPr>
      <w:r>
        <w:separator/>
      </w:r>
    </w:p>
  </w:endnote>
  <w:endnote w:type="continuationSeparator" w:id="0">
    <w:p w:rsidR="009851F7" w:rsidRDefault="009851F7" w:rsidP="00841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51F7" w:rsidRDefault="009851F7" w:rsidP="00841935">
      <w:pPr>
        <w:spacing w:after="0" w:line="240" w:lineRule="auto"/>
      </w:pPr>
      <w:r>
        <w:separator/>
      </w:r>
    </w:p>
  </w:footnote>
  <w:footnote w:type="continuationSeparator" w:id="0">
    <w:p w:rsidR="009851F7" w:rsidRDefault="009851F7" w:rsidP="008419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3E1"/>
    <w:rsid w:val="0013602C"/>
    <w:rsid w:val="002F35F1"/>
    <w:rsid w:val="005313E1"/>
    <w:rsid w:val="005D76A5"/>
    <w:rsid w:val="006143F4"/>
    <w:rsid w:val="00835031"/>
    <w:rsid w:val="00841935"/>
    <w:rsid w:val="009851F7"/>
    <w:rsid w:val="00EE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5EB63"/>
  <w15:chartTrackingRefBased/>
  <w15:docId w15:val="{2416C1F4-56B8-4D19-829F-89DE81A1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9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1935"/>
  </w:style>
  <w:style w:type="paragraph" w:styleId="a4">
    <w:name w:val="footer"/>
    <w:basedOn w:val="a"/>
    <w:link w:val="Char0"/>
    <w:uiPriority w:val="99"/>
    <w:unhideWhenUsed/>
    <w:rsid w:val="008419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1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5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경철(강남 소아청소년과)</dc:creator>
  <cp:keywords/>
  <dc:description/>
  <cp:lastModifiedBy>송경철(강남 소아청소년과)</cp:lastModifiedBy>
  <cp:revision>6</cp:revision>
  <dcterms:created xsi:type="dcterms:W3CDTF">2024-10-02T06:14:00Z</dcterms:created>
  <dcterms:modified xsi:type="dcterms:W3CDTF">2024-10-07T08:20:00Z</dcterms:modified>
</cp:coreProperties>
</file>